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05A6" w:rsidRDefault="001E05A6" w:rsidP="001E05A6">
      <w:pPr>
        <w:spacing w:line="480" w:lineRule="auto"/>
        <w:rPr>
          <w:b/>
          <w:sz w:val="24"/>
          <w:szCs w:val="24"/>
        </w:rPr>
      </w:pPr>
      <w:r>
        <w:rPr>
          <w:rFonts w:eastAsiaTheme="minorEastAsia"/>
          <w:b/>
          <w:sz w:val="24"/>
          <w:szCs w:val="24"/>
        </w:rPr>
        <w:t xml:space="preserve">Table S1. </w:t>
      </w:r>
      <w:r>
        <w:rPr>
          <w:b/>
          <w:sz w:val="24"/>
          <w:szCs w:val="24"/>
        </w:rPr>
        <w:t xml:space="preserve">Summary of </w:t>
      </w:r>
      <w:r w:rsidRPr="005C2DA4">
        <w:rPr>
          <w:b/>
          <w:i/>
          <w:sz w:val="24"/>
          <w:szCs w:val="24"/>
        </w:rPr>
        <w:t>C. elegans</w:t>
      </w:r>
      <w:r>
        <w:rPr>
          <w:b/>
          <w:sz w:val="24"/>
          <w:szCs w:val="24"/>
        </w:rPr>
        <w:t xml:space="preserve"> lifespan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89"/>
        <w:gridCol w:w="1816"/>
        <w:gridCol w:w="581"/>
        <w:gridCol w:w="889"/>
        <w:gridCol w:w="1059"/>
      </w:tblGrid>
      <w:tr w:rsidR="001E05A6" w:rsidRPr="00CA05A8" w:rsidTr="00E643B9">
        <w:trPr>
          <w:trHeight w:val="300"/>
        </w:trPr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5A6" w:rsidRPr="00CA05A8" w:rsidRDefault="001E05A6" w:rsidP="00E643B9">
            <w:pPr>
              <w:spacing w:after="0" w:line="480" w:lineRule="auto"/>
              <w:ind w:left="-120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A8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Strain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1E05A6" w:rsidRPr="00CA05A8" w:rsidRDefault="001E05A6" w:rsidP="00E643B9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A8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Ibuprofen (mM)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5A6" w:rsidRPr="00CA05A8" w:rsidRDefault="001E05A6" w:rsidP="00E643B9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5A8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5A6" w:rsidRPr="00CA05A8" w:rsidRDefault="001E05A6" w:rsidP="00E643B9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A05A8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Mean</w:t>
            </w:r>
            <w:r w:rsidRPr="00CA05A8">
              <w:rPr>
                <w:rFonts w:eastAsia="Times New Roman" w:cs="Times New Roman"/>
                <w:bCs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5A6" w:rsidRPr="00CA05A8" w:rsidRDefault="001E05A6" w:rsidP="00E643B9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A05A8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Median</w:t>
            </w:r>
            <w:r w:rsidRPr="00CA05A8">
              <w:rPr>
                <w:rFonts w:eastAsia="Times New Roman" w:cs="Times New Roman"/>
                <w:bCs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1E05A6" w:rsidRPr="00CA05A8" w:rsidTr="00E643B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5A6" w:rsidRPr="00CA05A8" w:rsidRDefault="001E05A6" w:rsidP="00E643B9">
            <w:pPr>
              <w:spacing w:after="0" w:line="48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 w:rsidRPr="00CA05A8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N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05A6" w:rsidRPr="00CA05A8" w:rsidRDefault="001E05A6" w:rsidP="00E643B9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A05A8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5A6" w:rsidRPr="00CA05A8" w:rsidRDefault="001E05A6" w:rsidP="00E643B9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A05A8">
              <w:rPr>
                <w:rFonts w:eastAsia="Times New Roman" w:cs="Times New Roman"/>
                <w:color w:val="000000"/>
                <w:sz w:val="24"/>
                <w:szCs w:val="24"/>
              </w:rPr>
              <w:t>2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5A6" w:rsidRPr="00CA05A8" w:rsidRDefault="001E05A6" w:rsidP="00E643B9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A05A8">
              <w:rPr>
                <w:rFonts w:eastAsia="Times New Roman" w:cs="Times New Roman"/>
                <w:color w:val="000000"/>
                <w:sz w:val="24"/>
                <w:szCs w:val="24"/>
              </w:rPr>
              <w:t>18.6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5A6" w:rsidRPr="00CA05A8" w:rsidRDefault="001E05A6" w:rsidP="00E643B9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A05A8">
              <w:rPr>
                <w:rFonts w:eastAsia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1E05A6" w:rsidRPr="00CA05A8" w:rsidTr="00E643B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5A6" w:rsidRPr="00CA05A8" w:rsidRDefault="001E05A6" w:rsidP="00E643B9">
            <w:pPr>
              <w:spacing w:after="0" w:line="48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 w:rsidRPr="00CA05A8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05A6" w:rsidRPr="00CA05A8" w:rsidRDefault="001E05A6" w:rsidP="00E643B9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A05A8">
              <w:rPr>
                <w:rFonts w:eastAsia="Times New Roman" w:cs="Times New Roman"/>
                <w:color w:val="000000"/>
                <w:sz w:val="24"/>
                <w:szCs w:val="24"/>
              </w:rPr>
              <w:t>0.010</w:t>
            </w:r>
            <w:r w:rsidRPr="00CA05A8">
              <w:rPr>
                <w:rFonts w:eastAsia="Times New Roman" w:cs="Times New Roman"/>
                <w:bCs/>
                <w:color w:val="00000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5A6" w:rsidRPr="00CA05A8" w:rsidRDefault="001E05A6" w:rsidP="00E643B9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A05A8">
              <w:rPr>
                <w:rFonts w:eastAsia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5A6" w:rsidRPr="00CA05A8" w:rsidRDefault="001E05A6" w:rsidP="00E643B9">
            <w:pPr>
              <w:spacing w:after="0" w:line="48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CA05A8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19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5A6" w:rsidRPr="00CA05A8" w:rsidRDefault="001E05A6" w:rsidP="00E643B9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A05A8">
              <w:rPr>
                <w:rFonts w:eastAsia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1E05A6" w:rsidRPr="00CA05A8" w:rsidTr="00E643B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5A6" w:rsidRPr="00CA05A8" w:rsidRDefault="001E05A6" w:rsidP="00E643B9">
            <w:pPr>
              <w:spacing w:after="0" w:line="48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 w:rsidRPr="00CA05A8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05A6" w:rsidRPr="00CA05A8" w:rsidRDefault="001E05A6" w:rsidP="00E643B9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A05A8">
              <w:rPr>
                <w:rFonts w:eastAsia="Times New Roman" w:cs="Times New Roman"/>
                <w:color w:val="000000"/>
                <w:sz w:val="24"/>
                <w:szCs w:val="24"/>
              </w:rPr>
              <w:t>0.025</w:t>
            </w:r>
            <w:r w:rsidRPr="00CA05A8">
              <w:rPr>
                <w:rFonts w:eastAsia="Times New Roman" w:cs="Times New Roman"/>
                <w:bCs/>
                <w:color w:val="00000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5A6" w:rsidRPr="00CA05A8" w:rsidRDefault="001E05A6" w:rsidP="00E643B9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A05A8">
              <w:rPr>
                <w:rFonts w:eastAsia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5A6" w:rsidRPr="00CA05A8" w:rsidRDefault="001E05A6" w:rsidP="00E643B9">
            <w:pPr>
              <w:spacing w:after="0" w:line="48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CA05A8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20.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5A6" w:rsidRPr="00CA05A8" w:rsidRDefault="001E05A6" w:rsidP="00E643B9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A05A8">
              <w:rPr>
                <w:rFonts w:eastAsia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1E05A6" w:rsidRPr="00CA05A8" w:rsidTr="00E643B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5A6" w:rsidRPr="00CA05A8" w:rsidRDefault="001E05A6" w:rsidP="00E643B9">
            <w:pPr>
              <w:spacing w:after="0" w:line="48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 w:rsidRPr="00CA05A8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05A6" w:rsidRPr="00CA05A8" w:rsidRDefault="001E05A6" w:rsidP="00E643B9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A05A8">
              <w:rPr>
                <w:rFonts w:eastAsia="Times New Roman" w:cs="Times New Roman"/>
                <w:color w:val="000000"/>
                <w:sz w:val="24"/>
                <w:szCs w:val="24"/>
              </w:rPr>
              <w:t>0.050</w:t>
            </w:r>
            <w:r w:rsidRPr="00CA05A8">
              <w:rPr>
                <w:rFonts w:eastAsia="Times New Roman" w:cs="Times New Roman"/>
                <w:bCs/>
                <w:color w:val="00000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5A6" w:rsidRPr="00CA05A8" w:rsidRDefault="001E05A6" w:rsidP="00E643B9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A05A8">
              <w:rPr>
                <w:rFonts w:eastAsia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5A6" w:rsidRPr="00CA05A8" w:rsidRDefault="001E05A6" w:rsidP="00E643B9">
            <w:pPr>
              <w:spacing w:after="0" w:line="48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CA05A8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19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5A6" w:rsidRPr="00CA05A8" w:rsidRDefault="001E05A6" w:rsidP="00E643B9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A05A8">
              <w:rPr>
                <w:rFonts w:eastAsia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1E05A6" w:rsidRPr="00CA05A8" w:rsidTr="00E643B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5A6" w:rsidRPr="00CA05A8" w:rsidRDefault="001E05A6" w:rsidP="00E643B9">
            <w:pPr>
              <w:spacing w:after="0" w:line="48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 w:rsidRPr="00CA05A8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05A6" w:rsidRPr="00CA05A8" w:rsidRDefault="001E05A6" w:rsidP="00E643B9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A05A8">
              <w:rPr>
                <w:rFonts w:eastAsia="Times New Roman" w:cs="Times New Roman"/>
                <w:color w:val="000000"/>
                <w:sz w:val="24"/>
                <w:szCs w:val="24"/>
              </w:rPr>
              <w:t>0.100</w:t>
            </w:r>
            <w:r w:rsidRPr="00CA05A8">
              <w:rPr>
                <w:rFonts w:eastAsia="Times New Roman" w:cs="Times New Roman"/>
                <w:bCs/>
                <w:color w:val="00000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5A6" w:rsidRPr="00CA05A8" w:rsidRDefault="001E05A6" w:rsidP="00E643B9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A05A8">
              <w:rPr>
                <w:rFonts w:eastAsia="Times New Roman" w:cs="Times New Roman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5A6" w:rsidRPr="00CA05A8" w:rsidRDefault="001E05A6" w:rsidP="00E643B9">
            <w:pPr>
              <w:spacing w:after="0" w:line="48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CA05A8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20.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5A6" w:rsidRPr="00CA05A8" w:rsidRDefault="001E05A6" w:rsidP="00E643B9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A05A8">
              <w:rPr>
                <w:rFonts w:eastAsia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1E05A6" w:rsidRPr="00CA05A8" w:rsidTr="00E643B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5A6" w:rsidRPr="00CA05A8" w:rsidRDefault="001E05A6" w:rsidP="00E643B9">
            <w:pPr>
              <w:spacing w:after="0" w:line="48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 w:rsidRPr="00CA05A8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05A6" w:rsidRPr="00CA05A8" w:rsidRDefault="001E05A6" w:rsidP="00E643B9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A05A8">
              <w:rPr>
                <w:rFonts w:eastAsia="Times New Roman" w:cs="Times New Roman"/>
                <w:color w:val="000000"/>
                <w:sz w:val="24"/>
                <w:szCs w:val="24"/>
              </w:rPr>
              <w:t>0.200</w:t>
            </w:r>
            <w:r w:rsidRPr="00CA05A8">
              <w:rPr>
                <w:rFonts w:eastAsia="Times New Roman" w:cs="Times New Roman"/>
                <w:bCs/>
                <w:color w:val="00000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5A6" w:rsidRPr="00CA05A8" w:rsidRDefault="001E05A6" w:rsidP="00E643B9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A05A8">
              <w:rPr>
                <w:rFonts w:eastAsia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5A6" w:rsidRPr="00903290" w:rsidRDefault="001E05A6" w:rsidP="00E643B9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03290">
              <w:rPr>
                <w:rFonts w:eastAsia="Times New Roman" w:cs="Times New Roman"/>
                <w:color w:val="000000"/>
                <w:sz w:val="24"/>
                <w:szCs w:val="24"/>
              </w:rPr>
              <w:t>2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5A6" w:rsidRPr="00CA05A8" w:rsidRDefault="001E05A6" w:rsidP="00E643B9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A05A8">
              <w:rPr>
                <w:rFonts w:eastAsia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1E05A6" w:rsidRPr="00CA05A8" w:rsidTr="00E643B9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5A6" w:rsidRPr="00CA05A8" w:rsidRDefault="001E05A6" w:rsidP="00E643B9">
            <w:pPr>
              <w:spacing w:after="0" w:line="48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 w:rsidRPr="00CA05A8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N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E05A6" w:rsidRPr="00CA05A8" w:rsidRDefault="001E05A6" w:rsidP="00E643B9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A05A8">
              <w:rPr>
                <w:rFonts w:eastAsia="Times New Roman" w:cs="Times New Roman"/>
                <w:color w:val="000000"/>
                <w:sz w:val="24"/>
                <w:szCs w:val="24"/>
              </w:rPr>
              <w:t>0.400</w:t>
            </w:r>
            <w:r w:rsidRPr="00CA05A8">
              <w:rPr>
                <w:rFonts w:eastAsia="Times New Roman" w:cs="Times New Roman"/>
                <w:bCs/>
                <w:color w:val="00000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5A6" w:rsidRPr="00CA05A8" w:rsidRDefault="001E05A6" w:rsidP="00E643B9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A05A8">
              <w:rPr>
                <w:rFonts w:eastAsia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5A6" w:rsidRPr="00CA05A8" w:rsidRDefault="001E05A6" w:rsidP="00E643B9">
            <w:pPr>
              <w:spacing w:after="0" w:line="48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CA05A8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19.95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5A6" w:rsidRPr="00CA05A8" w:rsidRDefault="001E05A6" w:rsidP="00E643B9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A05A8">
              <w:rPr>
                <w:rFonts w:eastAsia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1E05A6" w:rsidRPr="00CA05A8" w:rsidTr="00E643B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5A6" w:rsidRPr="00CA05A8" w:rsidRDefault="001E05A6" w:rsidP="00E643B9">
            <w:pPr>
              <w:spacing w:after="0" w:line="480" w:lineRule="auto"/>
              <w:jc w:val="center"/>
              <w:rPr>
                <w:rFonts w:eastAsia="Times New Roman" w:cs="Times New Roman"/>
                <w:bCs/>
                <w:color w:val="000000"/>
                <w:sz w:val="24"/>
                <w:szCs w:val="24"/>
              </w:rPr>
            </w:pPr>
            <w:r w:rsidRPr="00CA05A8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N2 (adults)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1E05A6" w:rsidRPr="00CA05A8" w:rsidRDefault="001E05A6" w:rsidP="00E643B9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A05A8">
              <w:rPr>
                <w:rFonts w:eastAsia="Times New Roman" w:cs="Times New Roman"/>
                <w:color w:val="000000"/>
                <w:sz w:val="24"/>
                <w:szCs w:val="24"/>
              </w:rPr>
              <w:t>0.100</w:t>
            </w:r>
            <w:r w:rsidRPr="00CA05A8">
              <w:rPr>
                <w:rFonts w:eastAsia="Times New Roman" w:cs="Times New Roman"/>
                <w:bCs/>
                <w:color w:val="00000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5A6" w:rsidRPr="00CA05A8" w:rsidRDefault="001E05A6" w:rsidP="00E643B9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A05A8">
              <w:rPr>
                <w:rFonts w:eastAsia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5A6" w:rsidRPr="00CA05A8" w:rsidRDefault="001E05A6" w:rsidP="00E643B9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A05A8">
              <w:rPr>
                <w:rFonts w:eastAsia="Times New Roman" w:cs="Times New Roman"/>
                <w:color w:val="000000"/>
                <w:sz w:val="24"/>
                <w:szCs w:val="24"/>
              </w:rPr>
              <w:t>18.625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5A6" w:rsidRPr="00CA05A8" w:rsidRDefault="001E05A6" w:rsidP="00E643B9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CA05A8">
              <w:rPr>
                <w:rFonts w:eastAsia="Times New Roman" w:cs="Times New Roman"/>
                <w:color w:val="000000"/>
                <w:sz w:val="24"/>
                <w:szCs w:val="24"/>
              </w:rPr>
              <w:t>20</w:t>
            </w:r>
          </w:p>
        </w:tc>
      </w:tr>
    </w:tbl>
    <w:p w:rsidR="001E05A6" w:rsidRDefault="001E05A6" w:rsidP="001E05A6">
      <w:pPr>
        <w:jc w:val="center"/>
        <w:rPr>
          <w:rFonts w:ascii="Calibri" w:hAnsi="Calibri"/>
          <w:b/>
          <w:noProof/>
          <w:sz w:val="24"/>
          <w:szCs w:val="24"/>
        </w:rPr>
      </w:pPr>
    </w:p>
    <w:p w:rsidR="001E05A6" w:rsidRDefault="001E05A6" w:rsidP="001E05A6">
      <w:pPr>
        <w:spacing w:line="480" w:lineRule="auto"/>
        <w:rPr>
          <w:rFonts w:ascii="Calibri" w:hAnsi="Calibri"/>
          <w:noProof/>
          <w:sz w:val="24"/>
          <w:szCs w:val="24"/>
        </w:rPr>
      </w:pPr>
      <w:r w:rsidRPr="007D0D27">
        <w:rPr>
          <w:rFonts w:ascii="Calibri" w:hAnsi="Calibri"/>
          <w:noProof/>
          <w:sz w:val="24"/>
          <w:szCs w:val="24"/>
          <w:vertAlign w:val="superscript"/>
        </w:rPr>
        <w:t>a</w:t>
      </w:r>
      <w:r>
        <w:rPr>
          <w:rFonts w:ascii="Calibri" w:hAnsi="Calibri"/>
          <w:noProof/>
          <w:sz w:val="24"/>
          <w:szCs w:val="24"/>
        </w:rPr>
        <w:t>The mean and m</w:t>
      </w:r>
      <w:r w:rsidRPr="007D0D27">
        <w:rPr>
          <w:rFonts w:ascii="Calibri" w:hAnsi="Calibri"/>
          <w:noProof/>
          <w:sz w:val="24"/>
          <w:szCs w:val="24"/>
        </w:rPr>
        <w:t xml:space="preserve">edian </w:t>
      </w:r>
      <w:r>
        <w:rPr>
          <w:rFonts w:ascii="Calibri" w:hAnsi="Calibri"/>
          <w:noProof/>
          <w:sz w:val="24"/>
          <w:szCs w:val="24"/>
        </w:rPr>
        <w:t xml:space="preserve">values shown were calculated with the survival functions of the </w:t>
      </w:r>
      <w:r>
        <w:rPr>
          <w:sz w:val="24"/>
          <w:szCs w:val="24"/>
        </w:rPr>
        <w:t xml:space="preserve">open source R software package, using the Kaplan-Meier </w:t>
      </w:r>
      <w:r>
        <w:rPr>
          <w:rFonts w:ascii="Calibri" w:hAnsi="Calibri"/>
          <w:noProof/>
          <w:sz w:val="24"/>
          <w:szCs w:val="24"/>
        </w:rPr>
        <w:t xml:space="preserve">estimator. Values shown in bold were significantly different (p&lt;0.05) from matched controls, based on </w:t>
      </w:r>
      <w:r>
        <w:rPr>
          <w:sz w:val="24"/>
          <w:szCs w:val="24"/>
        </w:rPr>
        <w:t xml:space="preserve">log-rank tests calculated with </w:t>
      </w:r>
      <w:r>
        <w:rPr>
          <w:rFonts w:ascii="Calibri" w:hAnsi="Calibri"/>
          <w:noProof/>
          <w:sz w:val="24"/>
          <w:szCs w:val="24"/>
        </w:rPr>
        <w:t xml:space="preserve">the </w:t>
      </w:r>
      <w:r>
        <w:rPr>
          <w:sz w:val="24"/>
          <w:szCs w:val="24"/>
        </w:rPr>
        <w:t>open source R software package.</w:t>
      </w:r>
    </w:p>
    <w:p w:rsidR="001E05A6" w:rsidRDefault="001E05A6" w:rsidP="001E05A6">
      <w:pPr>
        <w:spacing w:line="480" w:lineRule="auto"/>
        <w:rPr>
          <w:rFonts w:ascii="Calibri" w:hAnsi="Calibri"/>
          <w:noProof/>
          <w:sz w:val="24"/>
          <w:szCs w:val="24"/>
        </w:rPr>
      </w:pPr>
      <w:r>
        <w:rPr>
          <w:rFonts w:ascii="Calibri" w:hAnsi="Calibri"/>
          <w:noProof/>
          <w:sz w:val="24"/>
          <w:szCs w:val="24"/>
          <w:vertAlign w:val="superscript"/>
        </w:rPr>
        <w:t>b</w:t>
      </w:r>
      <w:r>
        <w:rPr>
          <w:rFonts w:ascii="Calibri" w:hAnsi="Calibri"/>
          <w:noProof/>
          <w:sz w:val="24"/>
          <w:szCs w:val="24"/>
        </w:rPr>
        <w:t>In these experiments ibuprofen was added in the plates from the egg laying stage, and maintained for the remainder of the experiment.</w:t>
      </w:r>
    </w:p>
    <w:p w:rsidR="00CA4D54" w:rsidRPr="001E05A6" w:rsidRDefault="001E05A6" w:rsidP="001E05A6">
      <w:pPr>
        <w:spacing w:line="480" w:lineRule="auto"/>
        <w:rPr>
          <w:rFonts w:ascii="Calibri" w:hAnsi="Calibri"/>
          <w:noProof/>
          <w:sz w:val="24"/>
          <w:szCs w:val="24"/>
        </w:rPr>
      </w:pPr>
      <w:r>
        <w:rPr>
          <w:rFonts w:ascii="Calibri" w:hAnsi="Calibri"/>
          <w:noProof/>
          <w:sz w:val="24"/>
          <w:szCs w:val="24"/>
          <w:vertAlign w:val="superscript"/>
        </w:rPr>
        <w:t>c</w:t>
      </w:r>
      <w:r>
        <w:rPr>
          <w:rFonts w:ascii="Calibri" w:hAnsi="Calibri"/>
          <w:noProof/>
          <w:sz w:val="24"/>
          <w:szCs w:val="24"/>
        </w:rPr>
        <w:t>In these experiments adult 2 day old animals were exposed to ibuprofen added in the plates, and maintained for the remainder of the experiment.</w:t>
      </w:r>
      <w:bookmarkStart w:id="0" w:name="_GoBack"/>
      <w:bookmarkEnd w:id="0"/>
    </w:p>
    <w:sectPr w:rsidR="00CA4D54" w:rsidRPr="001E05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05A6"/>
    <w:rsid w:val="001E05A6"/>
    <w:rsid w:val="00223250"/>
    <w:rsid w:val="007C0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5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5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Polymenis</dc:creator>
  <cp:lastModifiedBy>Michael Polymenis</cp:lastModifiedBy>
  <cp:revision>1</cp:revision>
  <dcterms:created xsi:type="dcterms:W3CDTF">2014-10-21T01:31:00Z</dcterms:created>
  <dcterms:modified xsi:type="dcterms:W3CDTF">2014-10-21T01:31:00Z</dcterms:modified>
</cp:coreProperties>
</file>